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5121A" w14:textId="4E1C10D7" w:rsidR="00C843E7" w:rsidRPr="005D14C4" w:rsidRDefault="00C843E7" w:rsidP="00C843E7">
      <w:pPr>
        <w:widowControl/>
        <w:spacing w:afterLines="50" w:after="163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C843E7">
        <w:rPr>
          <w:rFonts w:ascii="Times New Roman" w:hAnsi="Times New Roman" w:cs="Times New Roman"/>
          <w:sz w:val="24"/>
        </w:rPr>
        <w:t>Mitophagy</w:t>
      </w:r>
      <w:r>
        <w:rPr>
          <w:rFonts w:ascii="Times New Roman" w:hAnsi="Times New Roman" w:cs="Times New Roman"/>
          <w:sz w:val="24"/>
        </w:rPr>
        <w:t>-related genes (</w:t>
      </w:r>
      <w:r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RGs)</w:t>
      </w:r>
    </w:p>
    <w:p w14:paraId="4332FC55" w14:textId="77777777" w:rsidR="003F7F7C" w:rsidRPr="00C843E7" w:rsidRDefault="003F7F7C"/>
    <w:tbl>
      <w:tblPr>
        <w:tblW w:w="2689" w:type="dxa"/>
        <w:tblLook w:val="04A0" w:firstRow="1" w:lastRow="0" w:firstColumn="1" w:lastColumn="0" w:noHBand="0" w:noVBand="1"/>
      </w:tblPr>
      <w:tblGrid>
        <w:gridCol w:w="960"/>
        <w:gridCol w:w="1729"/>
      </w:tblGrid>
      <w:tr w:rsidR="0001359E" w:rsidRPr="0001359E" w14:paraId="7C318B99" w14:textId="77777777" w:rsidTr="00C843E7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9E14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38AA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</w:tr>
      <w:tr w:rsidR="0001359E" w:rsidRPr="0001359E" w14:paraId="2F78CF4E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757B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B4B2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12</w:t>
            </w:r>
          </w:p>
        </w:tc>
      </w:tr>
      <w:tr w:rsidR="0001359E" w:rsidRPr="0001359E" w14:paraId="61DBDE84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B77B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C2D8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5</w:t>
            </w:r>
          </w:p>
        </w:tc>
      </w:tr>
      <w:tr w:rsidR="0001359E" w:rsidRPr="0001359E" w14:paraId="1609B0AB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4625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CB44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CLIN1</w:t>
            </w:r>
          </w:p>
        </w:tc>
      </w:tr>
      <w:tr w:rsidR="0001359E" w:rsidRPr="0001359E" w14:paraId="446BBFFF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561C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164F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NK2A1</w:t>
            </w:r>
          </w:p>
        </w:tc>
      </w:tr>
      <w:tr w:rsidR="0001359E" w:rsidRPr="0001359E" w14:paraId="20D673B1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77AB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D9C0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NK2A2</w:t>
            </w:r>
          </w:p>
        </w:tc>
      </w:tr>
      <w:tr w:rsidR="0001359E" w:rsidRPr="0001359E" w14:paraId="0A54B81F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1814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BBF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NK2B</w:t>
            </w:r>
          </w:p>
        </w:tc>
      </w:tr>
      <w:tr w:rsidR="0001359E" w:rsidRPr="0001359E" w14:paraId="40F9194A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268B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A5EB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DC1</w:t>
            </w:r>
          </w:p>
        </w:tc>
      </w:tr>
      <w:tr w:rsidR="0001359E" w:rsidRPr="0001359E" w14:paraId="655D5EFF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FB88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6D78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1LC3A</w:t>
            </w:r>
          </w:p>
        </w:tc>
      </w:tr>
      <w:tr w:rsidR="0001359E" w:rsidRPr="0001359E" w14:paraId="615B91FF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44A3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FF8D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1LC3B</w:t>
            </w:r>
          </w:p>
        </w:tc>
      </w:tr>
      <w:tr w:rsidR="0001359E" w:rsidRPr="0001359E" w14:paraId="44A56144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D24F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DF0A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N1</w:t>
            </w:r>
          </w:p>
        </w:tc>
      </w:tr>
      <w:tr w:rsidR="0001359E" w:rsidRPr="0001359E" w14:paraId="14759EF2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575B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F5E1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N2</w:t>
            </w:r>
          </w:p>
        </w:tc>
      </w:tr>
      <w:tr w:rsidR="0001359E" w:rsidRPr="0001359E" w14:paraId="77286A18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5418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270A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ERF3</w:t>
            </w:r>
          </w:p>
        </w:tc>
      </w:tr>
      <w:tr w:rsidR="0001359E" w:rsidRPr="0001359E" w14:paraId="2448D255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1526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4B83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AM5</w:t>
            </w:r>
          </w:p>
        </w:tc>
      </w:tr>
      <w:tr w:rsidR="0001359E" w:rsidRPr="0001359E" w14:paraId="4A00C06E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D661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165D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K1</w:t>
            </w:r>
          </w:p>
        </w:tc>
      </w:tr>
      <w:tr w:rsidR="0001359E" w:rsidRPr="0001359E" w14:paraId="30680E43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2337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B3FF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N</w:t>
            </w:r>
          </w:p>
        </w:tc>
      </w:tr>
      <w:tr w:rsidR="0001359E" w:rsidRPr="0001359E" w14:paraId="1670780C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E4E7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2D1D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27A</w:t>
            </w:r>
          </w:p>
        </w:tc>
      </w:tr>
      <w:tr w:rsidR="0001359E" w:rsidRPr="0001359E" w14:paraId="407A203D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14E9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2375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STM1</w:t>
            </w:r>
          </w:p>
        </w:tc>
      </w:tr>
      <w:tr w:rsidR="0001359E" w:rsidRPr="0001359E" w14:paraId="2F514CFA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8ABF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78E8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</w:tr>
      <w:tr w:rsidR="0001359E" w:rsidRPr="0001359E" w14:paraId="3284100D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CD7D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16DE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M20</w:t>
            </w:r>
          </w:p>
        </w:tc>
      </w:tr>
      <w:tr w:rsidR="0001359E" w:rsidRPr="0001359E" w14:paraId="3C8E7062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8E8E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8A2B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M22</w:t>
            </w:r>
          </w:p>
        </w:tc>
      </w:tr>
      <w:tr w:rsidR="0001359E" w:rsidRPr="0001359E" w14:paraId="0B5BC6D1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347F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BE42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M40</w:t>
            </w:r>
          </w:p>
        </w:tc>
      </w:tr>
      <w:tr w:rsidR="0001359E" w:rsidRPr="0001359E" w14:paraId="7522DECA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F56C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2499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M5</w:t>
            </w:r>
          </w:p>
        </w:tc>
      </w:tr>
      <w:tr w:rsidR="0001359E" w:rsidRPr="0001359E" w14:paraId="59B8DDB4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EA16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2DD3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M6</w:t>
            </w:r>
          </w:p>
        </w:tc>
      </w:tr>
      <w:tr w:rsidR="0001359E" w:rsidRPr="0001359E" w14:paraId="26E4D41D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2B5E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7AFC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M7</w:t>
            </w:r>
          </w:p>
        </w:tc>
      </w:tr>
      <w:tr w:rsidR="0001359E" w:rsidRPr="0001359E" w14:paraId="35C236BA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29B6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0868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M70</w:t>
            </w:r>
          </w:p>
        </w:tc>
      </w:tr>
      <w:tr w:rsidR="0001359E" w:rsidRPr="0001359E" w14:paraId="3B9CA0D7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5934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25B6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A52</w:t>
            </w:r>
          </w:p>
        </w:tc>
      </w:tr>
      <w:tr w:rsidR="0001359E" w:rsidRPr="0001359E" w14:paraId="029CE361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3D43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EF0E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B</w:t>
            </w:r>
          </w:p>
        </w:tc>
      </w:tr>
      <w:tr w:rsidR="0001359E" w:rsidRPr="0001359E" w14:paraId="5913DE3E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AB05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D428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C</w:t>
            </w:r>
          </w:p>
        </w:tc>
      </w:tr>
      <w:tr w:rsidR="0001359E" w:rsidRPr="0001359E" w14:paraId="007B9687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D6F3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0DBA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K1</w:t>
            </w:r>
          </w:p>
        </w:tc>
      </w:tr>
      <w:tr w:rsidR="0001359E" w:rsidRPr="0001359E" w14:paraId="2678F6C7" w14:textId="77777777" w:rsidTr="00C843E7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798F" w14:textId="77777777" w:rsidR="0001359E" w:rsidRPr="0001359E" w:rsidRDefault="0001359E" w:rsidP="0001359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57C" w14:textId="77777777" w:rsidR="0001359E" w:rsidRPr="0001359E" w:rsidRDefault="0001359E" w:rsidP="00013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5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DAC1</w:t>
            </w:r>
          </w:p>
        </w:tc>
      </w:tr>
    </w:tbl>
    <w:p w14:paraId="6993C18C" w14:textId="77777777" w:rsidR="0001359E" w:rsidRDefault="0001359E">
      <w:pPr>
        <w:rPr>
          <w:rFonts w:hint="eastAsia"/>
        </w:rPr>
      </w:pPr>
    </w:p>
    <w:sectPr w:rsidR="0001359E" w:rsidSect="0048088C">
      <w:pgSz w:w="11906" w:h="16838" w:code="9"/>
      <w:pgMar w:top="1276" w:right="1134" w:bottom="1135" w:left="1276" w:header="1021" w:footer="340" w:gutter="0"/>
      <w:lnNumType w:countBy="1" w:distance="255" w:restart="continuous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443DE" w14:textId="77777777" w:rsidR="00C3062E" w:rsidRDefault="00C3062E" w:rsidP="0001359E">
      <w:r>
        <w:separator/>
      </w:r>
    </w:p>
  </w:endnote>
  <w:endnote w:type="continuationSeparator" w:id="0">
    <w:p w14:paraId="61E35BCA" w14:textId="77777777" w:rsidR="00C3062E" w:rsidRDefault="00C3062E" w:rsidP="00013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98B42" w14:textId="77777777" w:rsidR="00C3062E" w:rsidRDefault="00C3062E" w:rsidP="0001359E">
      <w:r>
        <w:separator/>
      </w:r>
    </w:p>
  </w:footnote>
  <w:footnote w:type="continuationSeparator" w:id="0">
    <w:p w14:paraId="5709B9AF" w14:textId="77777777" w:rsidR="00C3062E" w:rsidRDefault="00C3062E" w:rsidP="00013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4A"/>
    <w:rsid w:val="0001359E"/>
    <w:rsid w:val="0006284A"/>
    <w:rsid w:val="003F7F7C"/>
    <w:rsid w:val="0048088C"/>
    <w:rsid w:val="00C3062E"/>
    <w:rsid w:val="00C843E7"/>
    <w:rsid w:val="00F3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8ED68"/>
  <w15:chartTrackingRefBased/>
  <w15:docId w15:val="{1CDC81FC-C042-4C48-9B6A-35B3C37EB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13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9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huo Han</dc:creator>
  <cp:keywords/>
  <dc:description/>
  <cp:lastModifiedBy>Yanshuo Han</cp:lastModifiedBy>
  <cp:revision>6</cp:revision>
  <dcterms:created xsi:type="dcterms:W3CDTF">2023-10-15T11:37:00Z</dcterms:created>
  <dcterms:modified xsi:type="dcterms:W3CDTF">2023-10-15T11:43:00Z</dcterms:modified>
</cp:coreProperties>
</file>